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materials and method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FRET measurements:</w:t>
      </w:r>
      <w:r>
        <w:rPr>
          <w:rFonts w:cs="Arial" w:ascii="Arial" w:hAnsi="Arial"/>
          <w:lang w:val="en-GB"/>
        </w:rPr>
        <w:t xml:space="preserve"> For FRET measurements, reporter particles were prepared from the supernatant of 293T cells transfected with a mixture of pCHIV, pCHIVeCFP and pCHIVeYFP at a molar ratio of (2:1:1). To obtain immature particles, transfected cells were grown in the presence of the HIV-1 protease inhibitor lopinavir (f.c. 2 µM). Tissue culture supernatant was harvested at 44 h post transfection and particles were purified by ultracentrifugation through a 20 % (w/w) sucrose cushion. The particles were diluted in PBS to a concentration of approximately 10 ng CA / µl. Fluorescence measurements were carried out using an SLM AB-2 fluorescence spectrophotometer at 25 °C or 37 °C, respectively, with the excitation wavelength set to 433 nm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3:39:00Z</dcterms:created>
  <dc:creator>Peter Koch</dc:creator>
  <dc:description/>
  <dc:language>en-US</dc:language>
  <cp:lastModifiedBy>pett02</cp:lastModifiedBy>
  <dcterms:modified xsi:type="dcterms:W3CDTF">2009-09-08T13:39:00Z</dcterms:modified>
  <cp:revision>2</cp:revision>
  <dc:subject/>
  <dc:title>Additional files</dc:title>
</cp:coreProperties>
</file>